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: </w:t>
      </w:r>
      <w:r>
        <w:rPr>
          <w:rFonts w:cs="Times New Roman" w:ascii="Times New Roman" w:hAnsi="Times New Roman"/>
          <w:sz w:val="24"/>
          <w:szCs w:val="24"/>
          <w:lang w:val="en-US"/>
        </w:rPr>
        <w:t>Genes showing significant up-regulation by microarray hybridization in Lg8831 grown at 37ºC compared to 18ºC.</w:t>
      </w:r>
    </w:p>
    <w:tbl>
      <w:tblPr>
        <w:tblW w:w="157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45"/>
        <w:gridCol w:w="701"/>
        <w:gridCol w:w="1559"/>
        <w:gridCol w:w="4822"/>
        <w:gridCol w:w="1252"/>
        <w:gridCol w:w="907"/>
        <w:gridCol w:w="3041"/>
      </w:tblGrid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COG categor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Fold-ch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icroarray gene ID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Predicted protein func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val="en-US" w:eastAsia="es-ES"/>
              </w:rPr>
              <w:t>L. garviea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ATCC49156 gene I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ene symbol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roup function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Amino acid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05_g01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lanin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18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l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5_g018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reonine dehydra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10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ginine/ornithine antiporte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c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108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rnithine carbamo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c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5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10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ginine deiminase (Arginine dihydrol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c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aa-His dipept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3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-glutamine synthe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n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7_g02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pept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9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ep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7_g02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aa-His dipept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0_g01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oligopeptide ABC transporter substrate-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pp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0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ligopeptide ABC transporter permease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pp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7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2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Lysine transporter protei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ysQ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3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mino acid permeas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55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96_g01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tamate decarboxyl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d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5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96_g01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Glutamate/gamma-aminobutyrate antiporter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dC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0_g01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ipeptide/oligopeptide/nickel ABC trasporter ATP-binding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ppF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2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minopept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arbohydrate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9_g03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nose-specific PTS system IIAB component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9_g03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nose-specific PTS system IID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e-6-phosphate isom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4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sucrose-specific transporter subunit IIAB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r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8_g02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beta-glucoside-specific transporter subunit IIAB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 cellobiose-specific transporter subunit I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3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k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1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osphocarrier protein (PTS HPr-like prote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8_g03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hosphotransferase system cellobiose-specific component II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0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ndoglycosidase (endo-beta-N-acetylglucosaminidase famil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1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itinase (EndoS-lik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5_g03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ctose-bisphosphate aldol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ba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8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lacto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nol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9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aldehyde-3-phosphat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p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2_g03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pentomu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4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cto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rK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8_g01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Glycosidase (Predicted trehalose-6-phosphate hydrol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wall/membrane/envelope biogenesi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3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TDP-L-rhamnose synth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0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4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yclopropane-fatty-acyl-phospholipid synth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f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lanine racem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lr</w:t>
            </w:r>
          </w:p>
        </w:tc>
        <w:tc>
          <w:tcPr>
            <w:tcW w:w="30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426" w:hanging="426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l division protein ftsQ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tsQ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DP-N-acetylglucosamine:LPS N-acetylglucosam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G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DP-N-acetylmuramoylalanine D-glutamate lig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r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oenzyme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2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pantothenate--cysteine lig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a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pantetheine adenyl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1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olo-acyl carrier protein synth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cpS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ox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x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1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ephospho-CoA 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aE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DNA replication, recombination, and repai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6_g01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edicted DNA alkylation repair enzym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3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Energy production and convers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Alcohol dehydrogenase/oxidoreductase activity.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3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-lactat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dh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/ Fermenation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2_g00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-flavodoxin oxido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ifJ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0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TP synthase F0F1 subunit epsil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C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08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TP synthase F0F1 subunit bet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0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TP synthase F0F1 subunit gamm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G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1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0F1 ATP synthase, alpha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1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0F1 ATP synthase, delta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H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1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0F1 ATP synthase subunit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F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1_g01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TP synthase F0F1 subunit 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E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3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E2 component (dihydrolipoamide acetyltransfera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3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E1 component beta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B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/ Fermentation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3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uvate dehydrogenase E1 component subunit alph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h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Glycolysis/ Fermentation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5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-lactate oxid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tO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General function prediction onl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11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1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porter protein (MFS famil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7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5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AM-dependent methyltransferase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8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rgA family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8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rgB family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9_g06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Predicted HD superfamily hydrolas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5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9_g07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-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3_g018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AD-like superfamily hydrol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rsC family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DZ domain-contain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1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gulatory protein Rec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cX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3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onserved hypothetical protein (PTS IIB doma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proton-coupled thiamine transporte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5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hort-chain type dehydroge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tative acet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1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ltidrug transporter protein (MFS superfamil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1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itin 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Hypothetical protein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0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8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1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2_g03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predicted metyltransfers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2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4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1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1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3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3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6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28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3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90_g00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Inorganic ion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9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tion-transporting ATP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7_g0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eavy metal-(Cd/Co/Hg/Pb/Zn)-translocating P-type ATP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2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eavy metal-(Cd/Co/Hg/Pb/Zn)-translocating P-type ATP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1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0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RAMP-family manganese transport protein MntH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ntH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2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ganese ABC transporter ATP-bind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2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anganese ABC transporter permease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2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nganese ABC transporter substrate-binding compon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1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ts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Lipi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3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Activator of 2-hydroxyglutaryl-CoA dehydratas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yxcA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Nucleotide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6_g00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cleoside diphosphate kin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8_g01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ribosylamine-glycine lig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ur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6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naerobic ribonucleoside-triphosphate reduct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rdD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Post translational modification, protein turnover, chaperon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0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TP-dependent Clp protease ATP-binding subunit Clp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lpE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6_g013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ypsin-like serine protease, DegP/HtrA famil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17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olecular chaperone DnaK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K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6_g00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aperone ClpB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clpB 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6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naerobic ribonucleoside-triphosphate reductase activating pro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rdG</w:t>
            </w:r>
          </w:p>
        </w:tc>
        <w:tc>
          <w:tcPr>
            <w:tcW w:w="3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8_g00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aperonin GroE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roEL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cid resistance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Replication, recombination and repai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2_g00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NA repair protein recO (Recombination protein O), involved in DNA repair and recF pathway recombina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cO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7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romosome segregation helic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5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0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ethylated-DNA-[protein]-cysteine S-meth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0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ethylated-DNA-[protein]-cysteine S-methyltransfera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5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Signal transduction mechanism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4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2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mino acid ABC transporter substrate-binding subuni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Transcript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29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4_g01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rp family transcription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06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ntR family 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3_g019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5_g00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rR superfamily 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2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2_g01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3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gg/GadR/MutR-family transcription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30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regulator (Ars-like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81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anscription regulator (LacI-GalR family repressors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3_g005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etR-family transcriptional regulato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etR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10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02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anscription repressor protein (Mn-dependent transcriptional regulator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4</w:t>
            </w:r>
          </w:p>
        </w:tc>
        <w:tc>
          <w:tcPr>
            <w:tcW w:w="4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 (Spx family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9">
    <w:name w:val="xl69"/>
    <w:basedOn w:val="Normal"/>
    <w:qFormat/>
    <w:pPr>
      <w:shd w:fill="00FF00" w:val="clear"/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hd w:fill="00B050" w:val="clear"/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0:58:00Z</dcterms:created>
  <dc:creator>Zenbook_M</dc:creator>
  <dc:description/>
  <cp:keywords/>
  <dc:language>en-US</dc:language>
  <cp:lastModifiedBy>Zenbook_M</cp:lastModifiedBy>
  <cp:lastPrinted>2013-05-16T16:17:00Z</cp:lastPrinted>
  <dcterms:modified xsi:type="dcterms:W3CDTF">2013-09-10T14:30:00Z</dcterms:modified>
  <cp:revision>6</cp:revision>
  <dc:subject/>
  <dc:title/>
</cp:coreProperties>
</file>